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GGCCTGTGCAGACTAATGTCGACTCGATCAACGTGTATCTACTAGTGCTGACGCGACAG 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GGCCTGTGCAGACTAATGTCGACTCGATCAACGTGTGTCAGCGAGTGCTGACGCAACAG 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*************************** **  * *********** 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GCTTAGTCCTTACCCACCGCCGTGCCCAGCCACAGCAGTAACCTCCGAGCGACAATTGC 1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GCTTAGTCCTTCCCCACCGTGGTGCCCAACTACAGCAGTAACCTCCGGGCGACAATTGC 1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** *******  ******* * **************** 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ACTTCTCGCGCCTGGGCGGGGAGCGAACCGCCGACCCCTCGGATGAGAGGACGGCACGT 1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ACTTCTCGCGCCTGGGCGGGGCGCGAACCGCCGACCCCTCGGATG---------CGCAA 17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******************** ***********************         * 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ACCACTGTACTAGCCTGGAGGCTACGTAGCATATATATACTACATGGGAGCTGGTAAAT 24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CCCAC-GCACGAGCT-------------GCATCTAAACAAAACA-----------AAAA 20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**** * ** ***              **** ** * *  ***           **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TCCTGACGACTGTGTCCTCGCACTCGTTACGCGCATAATTGCAGCTGCGACCTTGGATA 3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TTCTA-----------CTCGCACTAACAACAAACACTA--ACAAACACAACTCCGGCTT 25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 **            ********    **   **  *   **    * **   ** 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TTTAAACCTGCCTGATGCGGTGTTCATATTCTTTTCTGTCGCGATGTATGCAGCTTCCA 3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TTCTGA--TGG--AATAAAGCACTCAGACGGTTCCCTGTAGTGG-GT----------CG 29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   *  **    **   *   *** *   **  **** * *  **          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GACCTTCCTTTTATGTTTACTCACTCTTTCATGGATTAATTTGGCTTCCTTCCAG---T 41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GACCGATCTATTACATGTCTGAACTCTGCGA-GGAAGCCTCTTGCTTCCTCCTTAACAT 35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   ** ***  * *    *****   * ***    * * ******* *     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CGGTAGATGTCCAGCTTCATCTACATGATCTACCATGGCATTGGAAGTCCTGTGGT-GA 47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CTGTGG--GGCGAG-TTGGCCTGTA-GACAGACCA-------ACAAACTCCGTACTTGA 40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 ** *  * * ** **   **  * **   ****         **   * **  * 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GGACGTCGGCTCGCTGTTCGATGATCCTGGTGTTGAAGCCTCGTCCCGTTTCACCAAAA 53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TCACC---ACTGGCTG---GATGGACTCACCCTCCATCCTTCGTTCCGGCTGG--AGAT 45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 **     ** ****   ****  *      *  *  * **** ***  *    * 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AGGCCTTA-TCGCAACCGCTGCAG--GGTATGCGATAT--ACTGCACTGTTGGGGTTGC 59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AGGTTTAGGCCGTGATCTCTTTCTTTGGCATGGGACAGGAAATGCAGTTTTCGGGTT-- 51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*  *    **  * * **      ** *** ** *   * **** * ** ****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TTTCAACTGCTTCTTGTCTCGTATCATATCGTG--TATCTTTTCCCCGGATGTGCTGGC 64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--------------TTGC--CGCATCACTTTGAAGCCACCTTCTACTC--AT-TCCTTTC 55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   ** ****  * *     * *** * * *  ** * ** 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ACTTTCACTTTTTCCAAAGTATATGCTGATCGCCTGGGAAACGTTACATGGAGGCAGTA 70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AATTTCCCCTTCCCC------TAT-CCACTCGTTTTGTTCA-GTTTTTT-----CAGTG 60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**** * **  **      *** *   ***  * *   * ***   *     ***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GAGGAAGTCAGAGGAAGTCACTGGGGTTGATCTTGCAAGTATGTTCTCCGGCTTCTTCC 76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-------TCA------GTTTTTCGTGTTC-TCTTTC---TGTCTGCTTAG---TTTTGT 64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      ***      **   * * ***  **** *   * * * **  *   * *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GGGGTTTAGCAGGAGACCTTTTGGGTACTTATGTTGCATAAAAGAATTAATTACATATG 82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GTTGTTTGGT--------TTTTG-----TTGTCCTGTACCTTT---TTAATCTCAC--T 68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  **** *         *****     ** *  ** *        *****  **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AGAAAGCAGTGCAGGTCGCCATGACGGCTATGACCCAAACTGTGGCAGCTCTGAAGGGA 88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ATAAAGTAATCT---CCCCCA----GGTACTGCCCTCTCTTATCCCCGTTTTTAAATAC 73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 **** * *      * ***    **   ** **     * *  * * * * **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GGAAGCTAGAAGCCTCCAAACCGAAAACGAGCAGCACTCCCCTCCCTAAATCCTCAG-- 94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TTCACCCCG---TCTCCTGAC-GCTTGTGACCACCACCTCACCCCTCA--CCCTCACTC 79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*  *    ****  ** *     ** ** ***  * * **  *   *****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TGGCAGGCTAGCTTCGGGAGAAGCATCACGTGAAACCCCAGC-TAGTC--TGTCAGGAC 100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TACCA---TATCCCTGC------CATGGCGTTGACCCTCATCCTTATCCTTACCCTGAC 84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  **   ** *   *       ***  ***  * ** ** * *  **  *  *  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GGCAGAAACTGTGCAGCAGAAGCCCCCTCTGCAGGCCGAGTCTGTGCAGCCAAAGTCTG 106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TCC---CACTG----GTTTCGGTTTCCGACACATGGCG---CT-TGCTGCTAGTA-CTC 89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 *    ****    *     *   **    ** * **   ** *** ** *    *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TCCCTTGACCCGAAGTGGCACCTCCAAC-CAAGGCTCTACACCTTTCGGTAGACCCTTA 112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TGCCAGGACCACAAAT----CCTTTAGCGTAAGGGTTTGTGCGAGCCGA-GGA-----A 94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 **  ****  ** *    ***  * *  **** * *   *    **   **    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TCAGAGTGTCTCACTTAGAGGAAGTTGTACAATCCTCAATCAACGAGGATCTATATTTA 118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--GAAGCGTCACGGCCAGTGGAGTTAACCCAATTGT-----GGTGAGG--------CCG 98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   ** *** *    ** ***  *    ****  *        ****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CTGATGCCAC-CAGCACTGGGGCATCTGAAGCAGAAGCAAGTGACTAACCATCATGGCA 124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CCGA-GCCGCGCCCCTCCGGAAGACCTGCGGCCGAGG-GAGAGA--AATC-TCCT---- 103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** *** * *  * * **   * ***  ** ** *  ** **  ** * ** *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ACAATCTAAGC---ATTCTGCAGTGGAATATCTGTAGCTATAAAAGCAAGAACTCCTTT 129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TCGACCCGGGCGGGACTAGCCAGC---CTCTGTGTGGCCTCA----CTCGAGCTTCATC 109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* * *   **   * *   ***     * * *** **   *    *  ** ** * 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TCCAGTCAGTTGTGGGAGCAAGAAGCATTGACGTCATGCTCCGGGAGACACTAACTATG 135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TGCT-TCAGCGGTGATGGTTAG------------------CCGAGGGACA---GCTCTG 112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 *  ****  ***   *  **                  *** * ****    ** 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GATCCGTGTGCTTCTCAGGATATCATGCCTTC-ACCACTCCAAACCTGGATGGTGCTAG 141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-AGCCACG-GCCTCTCG----ACCGTGGCTCCGAGCATACCG----CAGATGGCGCCAA 117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* **  * ** ****     * * ** ** * * **  **       ***** ** 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GGCCTGATGACCCTGGTAAAAGAAGCTATCCCGTGCTCCTTGATAGCCAACCCGCCGCA 147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AACCTGCTAACTT------------CTCTCCCCT-CTCCCT--CAGTTAGTC------- 121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 **** * **              ** **** * **** *   **  *  *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TGTGGAGATGTTGAATCTCTTGCTGT--TGAGATTCAGCTACCTGGGGGCCCTATAAAA 153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-----GAGAGGCTCCGTGT-TCGCCATAGTGAGGCTCCACGCCCCATGGG------AAAA 126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 * *   * * * **  *  ****  **  *  **   ***      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TATATAATATTTATAGCAAACCACTGTGTGAGAGCTTAGATCTGAACCAGGTC-TGTGC 159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TGTGG------TGAGGCGAGCCGC---------GCTCA----------AGGTCGTGGGG 13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 *        *   ** * ** *         *** *          ***** ** 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ATT----GCAGCACAAGACCGAGTGATCATAGGGGTAGACTTCAATGCACACATAGCCA 165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ATTCCCCGCGCCACGAGTC---GCGGCCTTG--------CCCCACCGCAC--------- 134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**    **  *** ** *   * *  * *         *  **  ****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GCTGAATTCCCGCAAAA---GGCCGAACGCGGCAGGCATTCACATA-GCAGA-AGTGCT 170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----GA--TCTCGCGAGGTACGGCCG--CGCGGTGAACACGCGAGTCTGCCGATGGCGCT 139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  ** *** *     *****  *****    **  *   *  ** **  * 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GAGACATTCCCTGAGATCGCTCTTCTCAACACCAAAGAACCAACGCATGTGAAGGGAGG 176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GG------CCCCTCGATCCTTTTCCTC--TTCCAACAAACC----CACTCCAA------ 143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      ***   ****  * * ***    ****  ****    **    **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GTCCTAG-ACCTCACCTTTGCCACTGCAACAATGGTGGAGAGAATTCGGTGGTGTGTCG 182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----CTATTACCCCAAGTTTACC-CCGCA--------------GGCTGGGTGAAGCCCCG 147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  *** **  *** ** * ***                 * ****  *   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TGATACGGTTACTAGTGATCACTACGGCATAGTCACCACACTAATGGATGCAGGTCCAG 188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C--TCCTTCTTCT-----TCTCCA-GAAATTCTTTTCCTCCTCCTT-ATCCTTCTCCTA 152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*   * **     ** * * *  **  *   *   **  *  ** *   **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CCAAAGACCACACCACATTCCTAAATGGAAAACAGACAAGGCCAACTGGTTTGCCTTCC 194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CC-----CCACTC----TTCCC------------------CCCCTCTTCTTTACATTTT 155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     **** *    ****                    **  **  *** * *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AGAAGGCTTGGCTCGATGTCTGAAAGACAATGAACCCAATAACAATAATGAAAACGTGG 200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GTCCATTTTAGTTCAGCCCACCCAAGGGAATCTCCTGTCCTGTGGTGCTGAAGG-GTCG 161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       ** * **         ***  ***   *          *  ****   **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TGTGCTAGAGGCAAGGCTAATCC--AGGCCATAAACCAGGCAGCCTCACAAACCATTCC 206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-GTGTAGGAAACAGAG--AATTCTGAGGCCCTTCATAAGA---CCTCA------ACCCC 166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 ***   **  **  *  *** *  ***** *  *  **    *****      *  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AAAACTCGTCCATGGTCCAGAACTCACAAAGACGCCTGGTACTATAATGACGAGATCAA 212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GAGAGTAGGA-ATAGGATAGACCTCCGAAAG------GGGACC-TAA---------CAA 170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 * * *   ** *   *** ***  ****      ** **  ***         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GAGGTCAACCACCGGGTTAATATGTGTAGAAAAAACTTCCGACGGCAAAGATCTCCCGA 218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C---TTATCCTCTC--TCAATGACCACAAAATGAAC---------CAGA----CCATGG 175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   * * ** *    * ***      * **  ***         ** *     *  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AATCTGGCCCTGCTGAGGGAAGCTGTTGTGGATGCCAAGGAAACTACCAACAGAGTAAG 224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AGTC--ACCCTG-------AAGCCCCT--------CAAGG-------CTACAGGGGAGC 178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 **   *****       ****   *        *****       * **** * 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CAGGAAAAATGGCTGGAATG-GTGCCAGTCTTTTGGGTACCAGACCAGCCTTACAGAGT 230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AAAGAAA---GGC-AAAATGCACGCCGA----TTGTGT------CCGGCCT-GCAGAAA 183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* ****   ***   ****   ***      *** **      ** ****  ***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GTGGAAACGGGTCAGGCAAGCGACAAGCCGCCAA-GCCCCGAAATGCACTCATCATGAC 236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GAGCAA--GGACAAGACA---GAAAAATCATCAACATTCTG---TCCATTCA-CA---- 187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 * **  **   ** **   ** **  *  ***    * *   * ** *** **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CACAATCAGAGGCAAATAGATTGGTGCTTGAGTTCTCTGCCAGAACCAGCACCAACAAT 24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CAGACTGAGAG--AAAT----------CTGAATTCCCC-TCAGAAT------------T 19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 * * ****  ****           *** *** *   *****             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TGCCTCCAATGATGAGAGAAAAACAACAAAACTTAAATCCAGAAAGACTTGCT-CTCAT 24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T-----CAAAGTCAAGA-AGGGGC--TCAAGCTGAA--CCAGCCAAACCAGCTGCCCAC 19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     *** *   *** *    *    ** ** **  ****  * **  *** * **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AGAGACAAGGCACTCGAAGCTGATGAAGCAGATGCCTTGTTCTCTCTTAGGGAACTAAG 25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CTACTAAAGGCCTTAAACCCCTGCAAAGGGGAGGCGT-------------GAAGCGACG 201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  *   *****  *  *  *     ***  ** ** *             * * * *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AAATCATACGAATCCAGTTCTGGGTCAGCACCGGGATCTGATGGGATCTCTCACCCCAT 260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AGGGTG---GAGTCTAAACTC---TTAGGA--GGAGTCTGAA-------CCCACCCC-- 205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        ** ** *        * ** *  **  *****        * *****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ATTTCGCATCTAGGCCTTGCAGGAGAACTTGCATTCTTGCAGGTTATCTACAAATCCTG 266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AAATCGC--------------------CTAACGCTCTT-TAAGGTACCAAAAAGTCCTG 209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  ****                    **  *  ****  * * ** * * ** 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CAAACAGCCACGGTGCCCCAGAGCTGGAAACAAG</w:t>
      </w:r>
      <w:r>
        <w:rPr>
          <w:rFonts w:eastAsia="Times New Roman" w:cs="Courier New" w:ascii="Courier New" w:hAnsi="Courier New"/>
          <w:color w:val="000000"/>
          <w:sz w:val="18"/>
          <w:szCs w:val="18"/>
          <w:u w:val="single"/>
          <w:shd w:fill="D9D9D9" w:val="clear"/>
        </w:rPr>
        <w:t>CCACAATAGTTCCCATCCCA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AAGC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27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-AGACTTCGACAATGCTTACCAGCTG--ATTAGGGCATTGGA----------------- 213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 **  * **  ***     *****  *  * * **    *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ASDE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AAAGGAGCCTGGCAAGTACCGCCCCATCTCTCTTCTCAGCTGCCTGGGTAAAACAGCTG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278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AAGGAA--AGGCAAGT-CAGAC---TTTCAATCCGAATCTGT---------AGAGATGA 217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    ******* * * *   * **  * *  * ***          * ** 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ASDE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GAAGATGGTACTCAACAGGCTCCGATGGAAAACGGGTCCCCCCCATGAACA-CCTGCAC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283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GGCATGATTATT-----GTCCCTAAAGATAAAG-----CTACCCTGAACTTCCTGCGGG 222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   *** *  *      *  ** *  ** ** *     *  ** *****  ***** 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ASDE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GGTTCACAAGGGGTAAGAGCACTGCTCATAGCATTTCCACACTCTTAAGCACAATCTGT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289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AATCA-AGGTGCTAAAAG--------ATGG---------------GAGAAAAGTGAGTA 226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 * * * *** **        ** *                ** * * *  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ASDE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CCTCGCCCGCCGTGGTTGTCTTCCTTGACCTGGAGAAGGCTTTTGAGTTGGCAAGTCCA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295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CTCGCC-------ACTGACCTCC-----CAAGAGAAAAGAACCAAGATGGTG---CTAC 230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         ** * ***     *  *****        ** ***     * 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ASDE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TAGCCATTCAAGAGACCCTAATCCACAAAGGAGTCAAAGGCAGACTCTTGGCCTGGATA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01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TGGCTTTC--------------CACTAGGG---------------TTTGATGTGGA--G 233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 * * ***              *** * **                ***   **** 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ASDE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CTGACTATTTTAAAAATAGATCAGCAAATGTCAGATTTCAAGGCCACCTCTCACAGCAC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07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TGATTACGTC-----TCTCCCA-CAAGTGGTGGA------GG---CTTCCCGCA----- 237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* **  *      *    ** *** **   **      **   * ** * **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ASDE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TGCCACTTGAAAATGGAACTCCTCAGGGAGGGGTTCTTAGTCCAGCCCTGTTTAATACCC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13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--CGACC---AAAGGGAAATCTTCAACCAGG----------CAAGTCCTGGT---CACCC 242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 **    *** **** ** ***   ***          * ** **** *    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ASDE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TCATGTCCAACATACTCGACATTCACCTGCCAGAGGGATGCAAGATCATCTCTTATGCAG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19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CA------------------------------AGGGAGCCCCAATCACC---------- 244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*                              *****  *   **** *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ASDE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ATGACTTGGCAATCATAGCCTCTGGCAATCACTGCCTTACTAGAGCTCAGCGTTGTCTG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 325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-------GGCAATCATAGCCTCTGGCAATCACTACCCAACTAGAGCTCAGTGCTGTCTGA 2493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**************** **  ************ * 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ASDE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shd w:fill="D9D9D9" w:val="clear"/>
        </w:rPr>
        <w:t>ACCTGGTGTCCGAAGA</w:t>
      </w:r>
      <w:r>
        <w:rPr>
          <w:rFonts w:eastAsia="Times New Roman" w:cs="Courier New" w:ascii="Courier New" w:hAnsi="Courier New"/>
          <w:color w:val="000000"/>
          <w:sz w:val="18"/>
          <w:szCs w:val="18"/>
          <w:u w:val="single"/>
          <w:shd w:fill="D9D9D9" w:val="clear"/>
        </w:rPr>
        <w:t>GTGTTGTAGGACGGGTCTAA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AAATATCAGCAGCAAAATCCAAAG 331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CCTGGTGTCTGAA--GTGTTGTAGGACGGGTCTAAAAATA---GCAGCAAAATCCAAAG 254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 ***  *************************   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AATGGCTTTGAGAACCAATGTCAGAAACAAAAAACTCACTATACAGGGTATGGATCTGG 337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AATGGCTCTGAGATCCAATGTCAGAAACAAAAAACTCACTATACAGGGTATGGATCTGG 260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 ***** ***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ATGAGTGAAGGATTATCTATACCTTGGTGTATGGATAGGACACACACTCACTTTCAAAA 343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ATGGGTCAAGGACTACCTATACCTTGGTGTATGGATAGGACTCACACTCACTTTCAAAA 266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 ** ***** ** ************************* 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GGAGATCCAATACCTGCTTGACAGAACCGAGGAAAGACCGTCAGTCATGAAAGTCTTGA 349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GGAGATCCAATACCTGCTTGACAGAACCAAGGAAAGACTGTCAGTCATGAAAGTCATGG 272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************************** ********* **************** *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AGGGATACACATAGGAGCAGGACACAAAGTACTAAGATCATTCTATGTACATGCTGTCC 355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AGGGAGACACATAGGAGCAGGACACAAAGTACTAAGATCATTCTATGTACATGCTGTCC 278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 ***********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TCCTATTATTGACTATGCATCTGTCGCCCTCATTGCTTCCAGCACAACATTAAAAGAAA 361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TCCTATTATTGACTATGCATCTGTCGCCCTCATTGCTTCCAGCACAACATTAAAAGAAA 284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********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ACTGGAAATAATACAAAACGAAGGAGCCAGAATAATTCTAGGTGCACCTAAGTGGACAA 367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ACTGGAAACAATACAAAACGAAGCAGCCAGGATCATTCTAGGTGTACCTAAGTGTACAA 290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 ************** ****** ** ********** ********* 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GGTCATCAACCTCCTCATGGAAACTGATTTACCGTCCATGGACACTAGAATTGATCTAA 373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GGTCATCAACCTCCTCATGGAAGCTGATTTACCGTCCATGGACACCAGTATTGATCTGA 296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************* ********************** ** ********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GGTAGCACAATTCATTTCCAAGGTCCTGCAGGCACCCACAAACTCCTATCTAAGACAAA 379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GGTAGCACAGTTCCTTTCCAAGGTCCTGCAGGCACCCAGAAACTCTTATCTAAGACAAA 302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 *** ************************ ****** 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AGTTCTCAGACGCCTACAACAAGATTACCAGTTGTTTGCGGACAATTCCTGGCTCACAC 385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AGTACTCAGACGCCTACAACAAGTCTACCAGTTGTTTGCGGACAATTCTTGGCTCACAC 308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 *******************  *********************** 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TACAGCCAGAGTTTTAATACGCTTTCAGCTAAAACTTTCATTGCTTGCCAAGGGTATGG 391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TACAGCCAGAGTCTTGATGCGCTTTCAGCTAAAAGAATCTTTGATTGCCAAGGGCATGG 314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*** ** ** ***************   ** *** ********** 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CTCCCCTCACCCTGATTACAAAGAACCCC-ACCGTGAGCGGGGGTTCTTTGTAATCAGG 397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CTCCCCTCACCCAGACTACGAAGAACCCCCGCCGTGGG-------------TAAACGAA 3195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********** ** *** *********  ***** *             *** *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TGAGTCAAGGTAGTCGTTTTAGAATTCTCAGTTCTAAATCTCACAATGAGAAAAGATCA 403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TGA----------------TCGAATTCTCAATTCTAAATCTTACAATGAGAAAAGATCA 323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                * ********* ********** 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TATTCCATGCCTATCCTAAAGGCACAAGCACAAAGGGTCATTGAACAAATAACTCCGCC 409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TATTCCATGCCTAGTCTAAAGGCACAAGTGCAAAGGGTCATTGATCAAATAACTCCTCC 329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****  *************  ************** *********** 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GGTAGTATAACTTACTACACGGACGGATCCGTGGATCCAATAAACCATACTGCAGGCGC 415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GGTAGCATAACATACTACACGGACGGATCTGTGGATCCCATAAACTATACTGCAAGCGC 335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 ***** ***************** ******** ****** ******** 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GGCTTTGCAACAAAGGATACCACAGCATCCATTAGGGTCACTGACAATGCCTCAACGCT 421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GGCTTTCCAACAAAGGATACCACAGCATCCATTAGGGGCACTGACAATGCCTCAACGCT 341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 ****************************** 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CAGGCTGAAACGGTTGCGATCATGGAAGCATTGACACACGCGTCCCTGAGGGGAGGGCA 427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CAGGCTGAAACGGTTGCGATCATGGAAGCCCTGACACACGCGTCCCTAAGGGCAGGACA 347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********************  **************** **** *** 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GTTGTCATTCATACAGATTCAAGAGCAACTATTGACAGTTTACAGCATAGCATGCCCCC 433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GTTGTCATTCACACAGATTCAAGAGCAACTATTGACAGCTTACAGCATAGCATGCCCTT 353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********** ************************** ******************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GATAACATCTACCTCTTGACAACAGTACTATACATAGCCCAAAGAATCCTTAGTCAAGG 439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GACAACATCTACCTCTTGACAACAGTACTAACCATAGCCCAAAGAATCCTCAGTCAAGG 359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 ***************************  ****************** 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AGAAGAATCATCATAAACTGGGTCCCAAGCCACATAGGCATACAAGGGAACGAGCTTGC 445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AGAAGAATTATCATTAACTGGGTCCCAAGTCACATTGGCATACACGGGAACGAGCTTGC 365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 ***** ************** ***** ******** 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GATAAACTAGCCGAAAAGGGCAGGGGTATGACCCCATCCTCCATGATCGTTAAACCCAG 451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GACAAACTAGCTGAAAAGGGCAGGGGTATGCCCCCATTCTCCATGATCGTTAAACCCAG 371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 ******** ****************** ****** 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CGAAGGGGACTGAGCCAAGGTACCAAAGCTGCAGCGTGTGCGGTCCTCCGGGGAGCACA 457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CCGAAGGGGATTAAGCCAAAGAACAAAAGCTACAGCGTGTGCGGTCCTCCGGGGAGCACA 377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 * ****** * ** ****** 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AGAGAAAACATCACAAAATCGCTCGCTGCCAAGTGGTACTCAGATGCTTCAGGCTATGA 463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AGAGAAAATATCACAAACTCGCTCGCTGCTAAGTGGTACTCAGATGCTTCAGGCTATGA 383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 ******** *********** 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CCACTGGCCCTTCCTCCAAATACAAAAAGAGGTACCGAAGTCATACTATTCAGACTAAG 469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CCACTGGCCCTTCCTCCGAATACAAAAAGAGGTACCGAAGTCATACTATTCAGTCTAAG 3899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******** *********************************** 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CTAGGTTACCAATGCGCTTGGCAAATTATTGACAGTGAGTCTGGGAGGTCATGTAAACA 475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CTAGGTTACCAATGCA------------------------------------------- 391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 xml:space="preserve">****************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CTGCGGCGAGCCTAACGCCACCCTGTTACATTACTTGCAGAATTGTGTACACACACAATT 481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------------------------------------------------------------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                      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CTGAGACAGGGACCACCCACCACAGCCGCCGGGCTGGTAAAAAGGGTGGGCAACATGCT 487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---------------------------------------AAGAGGGGTCTGTAACATGCT 393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         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 * ****  * 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TTCACCATGGCAGCTGGATCGCTTGCTTGCAATCCAGCCACCGCGGTAAGCATGCAGTTC 493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TACTACGTGGCAGCTGGATCGCTTGCTTGCAGTCCAGCCACCGCGGTAAGCATGCAGTTC 399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 *  * ************************ 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AAAGAAAACATTTGAGTTAACTAGAAATATTTAACACAGGCCGGGCCACCCCAGAGAAGA 4998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AAAGAAACCATCTTAGTTAACTAGAAGTAGTTAACACAGGCCGGGCCACTCCAGAGAAAA 405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 *** * ************ ** ******************* ********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ASDE            GGCCCGGGCGAAGCATGACTTCGCAAATCTAACT 5032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</w:rPr>
        <w:t>4K              GGCCCGGGCGAAGCATGACTTCGCAAATCTAACT 409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</w:rPr>
        <w:t>**********************************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character" w:styleId="HTML">
    <w:name w:val="HTML ที่ได้รับการจัดรูปแบบแล้ว อักขระ"/>
    <w:qFormat/>
    <w:rPr>
      <w:rFonts w:ascii="Tahoma" w:hAnsi="Tahoma" w:eastAsia="Times New Roman" w:cs="Tahoma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ที่ได้รับการจัดรูปแบบแล้ว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Tahoma" w:hAnsi="Tahoma" w:eastAsia="Times New Roman" w:cs="Angsana New"/>
      <w:sz w:val="20"/>
      <w:szCs w:val="20"/>
      <w:lang w:val="en-US"/>
    </w:rPr>
  </w:style>
  <w:style w:type="paragraph" w:styleId="Style15">
    <w:name w:val="ปกติ (เว็บ)"/>
    <w:basedOn w:val="Normal"/>
    <w:qFormat/>
    <w:pPr>
      <w:spacing w:lineRule="auto" w:line="240" w:before="280" w:after="280"/>
    </w:pPr>
    <w:rPr>
      <w:rFonts w:ascii="Tahoma" w:hAnsi="Tahoma" w:eastAsia="Times New Roman" w:cs="Tahoma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4:30:00Z</dcterms:created>
  <dc:creator>Admin</dc:creator>
  <dc:description/>
  <dc:language>en-US</dc:language>
  <cp:lastModifiedBy>Tuk</cp:lastModifiedBy>
  <dcterms:modified xsi:type="dcterms:W3CDTF">2013-02-26T04:30:00Z</dcterms:modified>
  <cp:revision>2</cp:revision>
  <dc:subject/>
  <dc:title/>
</cp:coreProperties>
</file>